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CD9" w:rsidRDefault="00CA4CD9" w:rsidP="001856F6">
      <w:pPr>
        <w:rPr>
          <w:rFonts w:ascii="Times New Roman" w:hAnsi="Times New Roman" w:cs="Times New Roman"/>
          <w:b/>
          <w:szCs w:val="21"/>
        </w:rPr>
      </w:pPr>
      <w:bookmarkStart w:id="0" w:name="_GoBack"/>
      <w:r>
        <w:rPr>
          <w:rFonts w:ascii="Times New Roman" w:hAnsi="Times New Roman" w:cs="Times New Roman"/>
          <w:b/>
          <w:szCs w:val="21"/>
        </w:rPr>
        <w:t>S2 Table</w:t>
      </w:r>
    </w:p>
    <w:p w:rsidR="00E71B71" w:rsidRPr="00334CB3" w:rsidRDefault="00E71B71" w:rsidP="001856F6">
      <w:pPr>
        <w:rPr>
          <w:rFonts w:ascii="Times New Roman" w:hAnsi="Times New Roman" w:cs="Times New Roman"/>
          <w:b/>
          <w:szCs w:val="21"/>
        </w:rPr>
      </w:pPr>
      <w:r w:rsidRPr="00334CB3">
        <w:rPr>
          <w:rFonts w:ascii="Times New Roman" w:hAnsi="Times New Roman" w:cs="Times New Roman"/>
          <w:b/>
          <w:szCs w:val="21"/>
        </w:rPr>
        <w:t>The off-target candidate sites ranked by MIT off-target score (&gt;0.45) and the sequences of primers used for sequence analysis.</w:t>
      </w:r>
    </w:p>
    <w:bookmarkEnd w:id="0"/>
    <w:p w:rsidR="00A53BC1" w:rsidRPr="00C15E8C" w:rsidRDefault="00A53BC1" w:rsidP="00A53BC1">
      <w:pPr>
        <w:rPr>
          <w:rFonts w:ascii="Times New Roman" w:hAnsi="Times New Roman" w:cs="Times New Roman"/>
          <w:sz w:val="20"/>
          <w:szCs w:val="20"/>
        </w:rPr>
      </w:pPr>
      <w:r w:rsidRPr="00C15E8C">
        <w:rPr>
          <w:rFonts w:ascii="Times New Roman" w:hAnsi="Times New Roman" w:cs="Times New Roman"/>
          <w:sz w:val="20"/>
          <w:szCs w:val="20"/>
        </w:rPr>
        <w:t>crRNA1</w:t>
      </w: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7"/>
        <w:gridCol w:w="1134"/>
        <w:gridCol w:w="1769"/>
        <w:gridCol w:w="785"/>
        <w:gridCol w:w="2519"/>
      </w:tblGrid>
      <w:tr w:rsidR="00A53BC1" w:rsidRPr="00C15E8C" w:rsidTr="00DA0D61">
        <w:trPr>
          <w:trHeight w:val="230"/>
          <w:jc w:val="center"/>
        </w:trPr>
        <w:tc>
          <w:tcPr>
            <w:tcW w:w="2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off-target sequ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MIT Off-target Score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loca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0"/>
              </w:rPr>
              <w:t>primer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TG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AGCTGCTAGG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854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ron:Kcnt2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ACCAGCCCTAGCACATCAAG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AAGAGATGCAGCGATTGAA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GCTGCTAGT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797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ron:Ctdspl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TTGAAAGCAGGCGGAGTAGA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GCCGTGTTCTGCTTTGTGTA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TG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A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A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GCTGCTAGT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487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ergenic:Cacng7-Cacng8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AGCCTCCAAACAGTGACTCA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ATTCCTTCAGACACTGCCCA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C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AAGCTGCTAGG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458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ergenic:Tbc1d22a-Gm23416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TGATTCTGTGAGGTGCCATC</w:t>
            </w:r>
          </w:p>
        </w:tc>
      </w:tr>
      <w:tr w:rsidR="00A53BC1" w:rsidRPr="00C15E8C" w:rsidTr="00DA0D61">
        <w:trPr>
          <w:trHeight w:val="223"/>
          <w:jc w:val="center"/>
        </w:trPr>
        <w:tc>
          <w:tcPr>
            <w:tcW w:w="2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TCCCTTGTTTGTGCTGTCTT</w:t>
            </w:r>
          </w:p>
        </w:tc>
      </w:tr>
      <w:tr w:rsidR="00A53BC1" w:rsidRPr="00C15E8C" w:rsidTr="00DA0D61">
        <w:trPr>
          <w:trHeight w:val="230"/>
          <w:jc w:val="center"/>
        </w:trPr>
        <w:tc>
          <w:tcPr>
            <w:tcW w:w="276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A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TAGCTGCTAGAGG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458</w:t>
            </w:r>
          </w:p>
        </w:tc>
        <w:tc>
          <w:tcPr>
            <w:tcW w:w="17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ergenic:Gm24462-C230034O21Rik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GGCTTTATCATGGAGTGGTCA</w:t>
            </w:r>
          </w:p>
        </w:tc>
      </w:tr>
      <w:tr w:rsidR="00A53BC1" w:rsidRPr="00C15E8C" w:rsidTr="00DA0D61">
        <w:trPr>
          <w:trHeight w:val="230"/>
          <w:jc w:val="center"/>
        </w:trPr>
        <w:tc>
          <w:tcPr>
            <w:tcW w:w="27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7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AGAGACCAGTTTCAAGCACCA</w:t>
            </w:r>
          </w:p>
        </w:tc>
      </w:tr>
    </w:tbl>
    <w:p w:rsidR="00A53BC1" w:rsidRPr="00C15E8C" w:rsidRDefault="00A53BC1" w:rsidP="00A53BC1">
      <w:pPr>
        <w:rPr>
          <w:rFonts w:ascii="Times New Roman" w:hAnsi="Times New Roman" w:cs="Times New Roman"/>
        </w:rPr>
      </w:pPr>
    </w:p>
    <w:p w:rsidR="00A53BC1" w:rsidRPr="00C15E8C" w:rsidRDefault="00A53BC1" w:rsidP="00A53BC1">
      <w:pPr>
        <w:rPr>
          <w:rFonts w:ascii="Times New Roman" w:hAnsi="Times New Roman" w:cs="Times New Roman"/>
          <w:sz w:val="20"/>
        </w:rPr>
      </w:pPr>
      <w:r w:rsidRPr="00C15E8C">
        <w:rPr>
          <w:rFonts w:ascii="Times New Roman" w:hAnsi="Times New Roman" w:cs="Times New Roman"/>
          <w:sz w:val="20"/>
        </w:rPr>
        <w:t>crRNA2</w:t>
      </w:r>
    </w:p>
    <w:tbl>
      <w:tblPr>
        <w:tblW w:w="8931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57"/>
        <w:gridCol w:w="971"/>
        <w:gridCol w:w="1842"/>
        <w:gridCol w:w="785"/>
        <w:gridCol w:w="2492"/>
      </w:tblGrid>
      <w:tr w:rsidR="00A53BC1" w:rsidRPr="00C15E8C" w:rsidTr="00DA0D61">
        <w:trPr>
          <w:trHeight w:val="263"/>
          <w:jc w:val="center"/>
        </w:trPr>
        <w:tc>
          <w:tcPr>
            <w:tcW w:w="2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764023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off-target sequence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764023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MIT Off-target Scor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764023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kern w:val="0"/>
                <w:sz w:val="18"/>
                <w:szCs w:val="20"/>
              </w:rPr>
              <w:t>loca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53BC1" w:rsidRPr="00764023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0"/>
              </w:rPr>
            </w:pPr>
            <w:r w:rsidRPr="00764023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20"/>
              </w:rPr>
              <w:t>primer</w:t>
            </w:r>
          </w:p>
        </w:tc>
      </w:tr>
      <w:tr w:rsidR="00A53BC1" w:rsidRPr="00C15E8C" w:rsidTr="00DA0D61">
        <w:trPr>
          <w:trHeight w:val="255"/>
          <w:jc w:val="center"/>
        </w:trPr>
        <w:tc>
          <w:tcPr>
            <w:tcW w:w="28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T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GGA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CATCACGCTGG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794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exon:Pxn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CAAAGGATGAGATGGGAGC</w:t>
            </w:r>
          </w:p>
        </w:tc>
      </w:tr>
      <w:tr w:rsidR="00A53BC1" w:rsidRPr="00C15E8C" w:rsidTr="00DA0D61">
        <w:trPr>
          <w:trHeight w:val="255"/>
          <w:jc w:val="center"/>
        </w:trPr>
        <w:tc>
          <w:tcPr>
            <w:tcW w:w="28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9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TCCAGATACCCCGACCTC</w:t>
            </w:r>
          </w:p>
        </w:tc>
      </w:tr>
      <w:tr w:rsidR="00A53BC1" w:rsidRPr="00C15E8C" w:rsidTr="00DA0D61">
        <w:trPr>
          <w:trHeight w:val="255"/>
          <w:jc w:val="center"/>
        </w:trPr>
        <w:tc>
          <w:tcPr>
            <w:tcW w:w="28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T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C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TCCATCACGCAGG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545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ergenic:Fam155a-Gm10217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GGAGACCAGGCATTTTATGG</w:t>
            </w:r>
          </w:p>
        </w:tc>
      </w:tr>
      <w:tr w:rsidR="00A53BC1" w:rsidRPr="00C15E8C" w:rsidTr="00DA0D61">
        <w:trPr>
          <w:trHeight w:val="255"/>
          <w:jc w:val="center"/>
        </w:trPr>
        <w:tc>
          <w:tcPr>
            <w:tcW w:w="28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ATCTCTTCCGAGGCTCAAGG</w:t>
            </w:r>
          </w:p>
        </w:tc>
      </w:tr>
      <w:tr w:rsidR="00A53BC1" w:rsidRPr="00C15E8C" w:rsidTr="00DA0D61">
        <w:trPr>
          <w:trHeight w:val="255"/>
          <w:jc w:val="center"/>
        </w:trPr>
        <w:tc>
          <w:tcPr>
            <w:tcW w:w="28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TG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T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GGACTCCATCACGCCGA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485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ron:2010107E04Rik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CTGGACAACTTCTGTGAGGA</w:t>
            </w:r>
          </w:p>
        </w:tc>
      </w:tr>
      <w:tr w:rsidR="00A53BC1" w:rsidRPr="00C15E8C" w:rsidTr="00E77F37">
        <w:trPr>
          <w:trHeight w:val="255"/>
          <w:jc w:val="center"/>
        </w:trPr>
        <w:tc>
          <w:tcPr>
            <w:tcW w:w="28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</w:pPr>
          </w:p>
        </w:tc>
        <w:tc>
          <w:tcPr>
            <w:tcW w:w="9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CTGGGCTTTTTGCTGTGTTC</w:t>
            </w:r>
          </w:p>
        </w:tc>
      </w:tr>
      <w:tr w:rsidR="00A53BC1" w:rsidRPr="00C15E8C" w:rsidTr="00E77F37">
        <w:trPr>
          <w:trHeight w:val="255"/>
          <w:jc w:val="center"/>
        </w:trPr>
        <w:tc>
          <w:tcPr>
            <w:tcW w:w="28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T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G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GGGA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A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TCCATCAC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  <w:u w:val="single"/>
              </w:rPr>
              <w:t>T</w:t>
            </w: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CAGG</w:t>
            </w:r>
          </w:p>
        </w:tc>
        <w:tc>
          <w:tcPr>
            <w:tcW w:w="9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0.459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  <w:t>intergenic:Pard3-mmu-mir-21c</w:t>
            </w:r>
          </w:p>
        </w:tc>
        <w:tc>
          <w:tcPr>
            <w:tcW w:w="13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Forward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TTCACCCTCCAGAAAGACCC</w:t>
            </w:r>
          </w:p>
        </w:tc>
      </w:tr>
      <w:tr w:rsidR="00A53BC1" w:rsidRPr="00C15E8C" w:rsidTr="00DA0D61">
        <w:trPr>
          <w:trHeight w:val="255"/>
          <w:jc w:val="center"/>
        </w:trPr>
        <w:tc>
          <w:tcPr>
            <w:tcW w:w="28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9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BC1" w:rsidRPr="00C15E8C" w:rsidRDefault="00A53BC1" w:rsidP="00DA0D61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20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6"/>
                <w:szCs w:val="20"/>
              </w:rPr>
              <w:t>Reverse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:</w:t>
            </w:r>
          </w:p>
        </w:tc>
        <w:tc>
          <w:tcPr>
            <w:tcW w:w="1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3BC1" w:rsidRPr="00C15E8C" w:rsidRDefault="00A53BC1" w:rsidP="00DA0D61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</w:pPr>
            <w:r w:rsidRPr="00C15E8C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20"/>
              </w:rPr>
              <w:t>TCTAAAGCAGCCACACCAGA</w:t>
            </w:r>
          </w:p>
        </w:tc>
      </w:tr>
    </w:tbl>
    <w:p w:rsidR="00676B25" w:rsidRPr="00A53BC1" w:rsidRDefault="00F6603D" w:rsidP="00A53BC1"/>
    <w:sectPr w:rsidR="00676B25" w:rsidRPr="00A53BC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6603D" w:rsidRDefault="00F6603D" w:rsidP="009D11B4">
      <w:r>
        <w:separator/>
      </w:r>
    </w:p>
  </w:endnote>
  <w:endnote w:type="continuationSeparator" w:id="0">
    <w:p w:rsidR="00F6603D" w:rsidRDefault="00F6603D" w:rsidP="009D1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6603D" w:rsidRDefault="00F6603D" w:rsidP="009D11B4">
      <w:r>
        <w:separator/>
      </w:r>
    </w:p>
  </w:footnote>
  <w:footnote w:type="continuationSeparator" w:id="0">
    <w:p w:rsidR="00F6603D" w:rsidRDefault="00F6603D" w:rsidP="009D1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CD6"/>
    <w:rsid w:val="000C0CD6"/>
    <w:rsid w:val="001856F6"/>
    <w:rsid w:val="004C7188"/>
    <w:rsid w:val="009B33DE"/>
    <w:rsid w:val="009D11B4"/>
    <w:rsid w:val="00A53BC1"/>
    <w:rsid w:val="00CA4CD9"/>
    <w:rsid w:val="00CC606C"/>
    <w:rsid w:val="00D417AF"/>
    <w:rsid w:val="00DE26A5"/>
    <w:rsid w:val="00E71B71"/>
    <w:rsid w:val="00E77F37"/>
    <w:rsid w:val="00F66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26027E79-8936-45CF-8B9B-0DA980541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1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D11B4"/>
  </w:style>
  <w:style w:type="paragraph" w:styleId="a5">
    <w:name w:val="footer"/>
    <w:basedOn w:val="a"/>
    <w:link w:val="a6"/>
    <w:uiPriority w:val="99"/>
    <w:unhideWhenUsed/>
    <w:rsid w:val="009D11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D1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7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舛屋 智美</dc:creator>
  <cp:keywords/>
  <dc:description/>
  <cp:lastModifiedBy>MISATO</cp:lastModifiedBy>
  <cp:revision>7</cp:revision>
  <dcterms:created xsi:type="dcterms:W3CDTF">2020-02-21T07:08:00Z</dcterms:created>
  <dcterms:modified xsi:type="dcterms:W3CDTF">2020-03-19T08:33:00Z</dcterms:modified>
</cp:coreProperties>
</file>